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. C</w:t>
      </w:r>
      <w:r>
        <w:rPr/>
        <w:t>lones identified as putative ARL11 binders</w:t>
      </w:r>
    </w:p>
    <w:tbl>
      <w:tblPr>
        <w:tblW w:w="8854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6"/>
        <w:gridCol w:w="3708"/>
        <w:gridCol w:w="1840"/>
      </w:tblGrid>
      <w:tr>
        <w:trPr/>
        <w:tc>
          <w:tcPr>
            <w:tcW w:w="33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 sequence number</w:t>
            </w:r>
          </w:p>
        </w:tc>
        <w:tc>
          <w:tcPr>
            <w:tcW w:w="37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Gene name </w:t>
            </w:r>
          </w:p>
        </w:tc>
        <w:tc>
          <w:tcPr>
            <w:tcW w:w="18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clones</w:t>
            </w:r>
          </w:p>
        </w:tc>
      </w:tr>
      <w:tr>
        <w:trPr/>
        <w:tc>
          <w:tcPr>
            <w:tcW w:w="33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001878.3</w:t>
            </w:r>
          </w:p>
        </w:tc>
        <w:tc>
          <w:tcPr>
            <w:tcW w:w="37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tinoic acid binding protein 2 (CRABP2)</w:t>
            </w:r>
          </w:p>
        </w:tc>
        <w:tc>
          <w:tcPr>
            <w:tcW w:w="18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002629.2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osphoglycerate mutase 1(PGAM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144582.2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stis expressed 261 (TEX26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XR_111191.2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ypothetical LOC100507645, transcript  variant 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001015.3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 S11 (RPS1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2">
              <w:r>
                <w:rPr>
                  <w:rStyle w:val="InternetLink"/>
                </w:rPr>
                <w:t>NM_001016.3</w:t>
              </w:r>
            </w:hyperlink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 S12 (RPS1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001031.4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 S28 (RPS2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hyperlink r:id="rId3">
              <w:r>
                <w:rPr>
                  <w:rStyle w:val="InternetLink"/>
                </w:rPr>
                <w:t>NM_000983.3</w:t>
              </w:r>
            </w:hyperlink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 L22  (RPL22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M_001003.2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ibosomal protein, large, P1 (RPLP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T_034772.6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mosome 5 genomic conti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InternetLink"/>
              </w:rPr>
              <w:t>NT_022184.15</w:t>
            </w:r>
          </w:p>
        </w:tc>
        <w:tc>
          <w:tcPr>
            <w:tcW w:w="3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romosome 2 genomic contig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33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7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hort DNA</w:t>
            </w:r>
          </w:p>
        </w:tc>
        <w:tc>
          <w:tcPr>
            <w:tcW w:w="18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71164877?report=genbank&amp;log$=nuclalign&amp;blast_rank=1&amp;RID=7H5399DC016" TargetMode="External"/><Relationship Id="rId3" Type="http://schemas.openxmlformats.org/officeDocument/2006/relationships/hyperlink" Target="http://www.ncbi.nlm.nih.gov/nucleotide/48255919?report=genbank&amp;log$=nuclalign&amp;blast_rank=1&amp;RID=7H5RDWR601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6:59:00Z</dcterms:created>
  <dc:creator>SMRodriguez</dc:creator>
  <dc:description/>
  <cp:keywords/>
  <dc:language>en-US</dc:language>
  <cp:lastModifiedBy>SMRodriguez</cp:lastModifiedBy>
  <dcterms:modified xsi:type="dcterms:W3CDTF">2012-11-19T17:03:00Z</dcterms:modified>
  <cp:revision>1</cp:revision>
  <dc:subject/>
  <dc:title>Table S4</dc:title>
</cp:coreProperties>
</file>